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1F06C" w14:textId="07EADF33" w:rsidR="00EF6EBD" w:rsidRPr="00E2177D" w:rsidRDefault="00E2177D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E2177D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1F6900D8" w14:textId="77777777" w:rsidR="00E2177D" w:rsidRDefault="00E2177D"/>
    <w:p w14:paraId="757BC7CF" w14:textId="12AA0405" w:rsidR="00E2177D" w:rsidRDefault="00E2177D">
      <w:r>
        <w:rPr>
          <w:noProof/>
          <w:lang w:val="en-US"/>
        </w:rPr>
        <w:drawing>
          <wp:inline distT="0" distB="0" distL="0" distR="0" wp14:anchorId="42A84F2C" wp14:editId="61449519">
            <wp:extent cx="6096000" cy="3429000"/>
            <wp:effectExtent l="0" t="0" r="0" b="0"/>
            <wp:docPr id="187469510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C2A6A" w14:textId="77777777" w:rsidR="00E2177D" w:rsidRDefault="00E2177D" w:rsidP="00E2177D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217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A.</w:t>
      </w:r>
      <w:r w:rsidRPr="00E2177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verage ERPs elicited by frequency (Hz) standard and deviant sounds in the Physical scenario.</w:t>
      </w:r>
    </w:p>
    <w:p w14:paraId="05D80D09" w14:textId="77777777" w:rsidR="00E2177D" w:rsidRDefault="00E2177D" w:rsidP="00E2177D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AF1B8D6" w14:textId="77777777" w:rsidR="00E2177D" w:rsidRDefault="00E2177D" w:rsidP="00E2177D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05E0106" w14:textId="1C718B17" w:rsidR="00E2177D" w:rsidRDefault="00E2177D" w:rsidP="00E2177D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4676216" wp14:editId="76FB2F7E">
            <wp:extent cx="6096000" cy="3429000"/>
            <wp:effectExtent l="0" t="0" r="0" b="0"/>
            <wp:docPr id="32930217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730C1" w14:textId="05E93FED" w:rsidR="00E2177D" w:rsidRPr="00E2177D" w:rsidRDefault="00E2177D">
      <w:pPr>
        <w:rPr>
          <w:lang w:val="en-GB"/>
        </w:rPr>
      </w:pPr>
      <w:r w:rsidRPr="00E2177D">
        <w:rPr>
          <w:rFonts w:ascii="Times New Roman" w:hAnsi="Times New Roman" w:cs="Times New Roman"/>
          <w:b/>
          <w:bCs/>
          <w:color w:val="000000" w:themeColor="text1"/>
          <w:lang w:val="en-GB"/>
        </w:rPr>
        <w:t>Figure B.</w:t>
      </w:r>
      <w:r w:rsidRPr="00E2177D">
        <w:rPr>
          <w:rFonts w:ascii="Times New Roman" w:hAnsi="Times New Roman" w:cs="Times New Roman"/>
          <w:color w:val="000000" w:themeColor="text1"/>
          <w:lang w:val="en-GB"/>
        </w:rPr>
        <w:t xml:space="preserve"> Average ERPs elicited by frequency (Hz) standard and deviant sounds in the Virtual scenario.</w:t>
      </w:r>
      <w:bookmarkEnd w:id="0"/>
    </w:p>
    <w:sectPr w:rsidR="00E2177D" w:rsidRPr="00E2177D" w:rsidSect="00E448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77D"/>
    <w:rsid w:val="001A4E24"/>
    <w:rsid w:val="008F3C16"/>
    <w:rsid w:val="00A52458"/>
    <w:rsid w:val="00E2177D"/>
    <w:rsid w:val="00E44817"/>
    <w:rsid w:val="00E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17013"/>
  <w15:chartTrackingRefBased/>
  <w15:docId w15:val="{95B3E273-5BDF-4381-9662-7E2271440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Sarasso</dc:creator>
  <cp:keywords/>
  <dc:description/>
  <cp:lastModifiedBy>Vanitha M.</cp:lastModifiedBy>
  <cp:revision>4</cp:revision>
  <dcterms:created xsi:type="dcterms:W3CDTF">2023-10-23T18:26:00Z</dcterms:created>
  <dcterms:modified xsi:type="dcterms:W3CDTF">2024-02-07T06:37:00Z</dcterms:modified>
</cp:coreProperties>
</file>